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1CD6" w:rsidRPr="00311BBF" w:rsidRDefault="00A91CD6" w:rsidP="00A91CD6">
      <w:pPr>
        <w:rPr>
          <w:rFonts w:cstheme="minorHAnsi"/>
          <w:b/>
          <w:bCs/>
          <w:sz w:val="18"/>
          <w:szCs w:val="18"/>
        </w:rPr>
      </w:pPr>
      <w:r w:rsidRPr="00311BBF">
        <w:rPr>
          <w:rFonts w:cstheme="minorHAnsi"/>
          <w:b/>
          <w:sz w:val="24"/>
          <w:shd w:val="clear" w:color="auto" w:fill="FFFFFF"/>
        </w:rPr>
        <w:t>Supplementary Table 1. The list of 483</w:t>
      </w:r>
      <w:r w:rsidRPr="00311BBF">
        <w:rPr>
          <w:rFonts w:cstheme="minorHAnsi"/>
          <w:b/>
          <w:color w:val="000000"/>
          <w:sz w:val="24"/>
          <w:shd w:val="clear" w:color="auto" w:fill="FFFFFF"/>
        </w:rPr>
        <w:t xml:space="preserve"> cancer-associated genes</w:t>
      </w:r>
      <w:r w:rsidRPr="00311BBF">
        <w:rPr>
          <w:rFonts w:cstheme="minorHAnsi"/>
          <w:b/>
          <w:bCs/>
          <w:sz w:val="18"/>
          <w:szCs w:val="18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59"/>
        <w:gridCol w:w="1559"/>
        <w:gridCol w:w="1558"/>
        <w:gridCol w:w="1558"/>
        <w:gridCol w:w="1558"/>
        <w:gridCol w:w="1558"/>
      </w:tblGrid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B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K1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V5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AT6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K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O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C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K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V6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DM5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LB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CS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C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K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WSR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DM5C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P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D2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C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K5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ZH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DM6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RP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X10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C6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K6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M46C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GF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X5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X2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CG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K7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NC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EAP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BRM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X9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BL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K8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NCC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IT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DCD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EN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NK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K9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NCD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LC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DGFR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G7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CVR1B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KN1B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NCE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LHL6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DGFRB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POP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T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KN2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NCF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A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DK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RC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T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KN2B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NCG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B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F6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RD5A2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KT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KN2C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NCL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C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KA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RMS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K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EBP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BXW7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MT2D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GF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G2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MER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K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CGR3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RAS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K3C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T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PC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EK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GF10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CK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K3CB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T2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HST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GF1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MK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K3CG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T3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AF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IC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GF19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MO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K3R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T4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FRP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MT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GF2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RP1B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IK3R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T5A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ID1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EBBP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GF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RP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RT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T5B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ID1B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KL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GF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YN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KCG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AT6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ID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RLF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GF6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P2K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KCE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EAP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XL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SF1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GFR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P2K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K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K1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IC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SK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GFR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P2K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PARD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K3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M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SNK1A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GFR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P3K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PP1R13L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K4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P7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TCF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GFR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P4K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PP2R1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FU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TLA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G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P4K5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DM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LT1A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TRX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TNNA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KBP1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PK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DX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LT1A2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URK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TNNB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T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PK10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KAA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ULT1C4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URKB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B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T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PK1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KAR1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YK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XIN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LD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LT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PK8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KC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CF7L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XL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19A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OXL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PK9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KCB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CF7L2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2M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1A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K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PKAPK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KDC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K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IAP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1A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BP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RK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TCH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ET2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P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1B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YN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CL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TEN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GFBR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RD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2A6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ZD7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DM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TK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GFBR2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L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2B6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LNT1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DM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TPN1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K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L2L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2C19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TA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D1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TPRD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MPRSS2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L6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2C8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TA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F2B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C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NF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O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2C9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ATA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N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D50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NFAIP3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CORL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2D6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CK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RTK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D5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NFRSF14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BC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2E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ID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ET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F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NFRSF8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IRC5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3A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INS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TF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R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NFSF1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K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3A5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NA1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KNK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B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NFSF13B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LM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YP4B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NA1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LH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T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P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AF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AXX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NAQ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PL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CTO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P53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CA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DR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NAS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RE11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MDN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PMT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CA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DR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PC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4A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NF4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PX2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IP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MT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PR12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H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CK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IL-R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TK6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NMT3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RIN2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H6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ST1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AIL-R2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147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T1L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SK3B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TDH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OS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SC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TK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PYD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STM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THF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PL1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SC2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11orf30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SCAM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STM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TO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PS6KA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SHR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18orf56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2F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STP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TR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PS6KB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MS/TS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8orf3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GF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STT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UTYH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PTO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YRO3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MK2G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GFL7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3F3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C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RM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2AF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MKK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GF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CK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CL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UNX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BE2I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RD1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GR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GF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CN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F/KITLG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GT1A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ASP8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MC8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F1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YD88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DH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GT1A9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FB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ML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IST1H3B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T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DHAF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GT2B15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L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OSF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NF1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AT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DHAF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GT2B17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R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300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RAS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CAM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DHB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GT2B7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BR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HA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SP90AA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CF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DHC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MPS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CND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HA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H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COA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DHD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GFA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CND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HA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H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COR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ETD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GFB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CND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HA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F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EK1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F3B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HL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CNE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HA5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F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F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GK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EE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CR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HA7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F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F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HH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SP3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19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HA8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GF2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FE2L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K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NK3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2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HB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KBKB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FKBI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KP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T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27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HB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KBKE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KX2-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C10A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PC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3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HB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KZF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S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C15A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PO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38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HX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L7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CH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C22A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RCC1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3EAP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BB2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HB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CH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C22A16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XRCC4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5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BB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SR/IR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PM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C22A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S1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7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BB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RF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QO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C22A6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ZAP70  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79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CC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RS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RAS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CO1B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C3HAV1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79B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CC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TK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TRK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LCO1B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217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A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RG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AK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TRK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D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F703</w:t>
            </w: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C7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AK2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TRK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D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H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V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AK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P93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RCA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1CD6" w:rsidRPr="00786BE9" w:rsidTr="00091568">
        <w:trPr>
          <w:trHeight w:val="300"/>
          <w:jc w:val="center"/>
        </w:trPr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DK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TV4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UN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ahoma" w:eastAsia="Times New Roman" w:hAnsi="Tahoma" w:cs="Tahoma"/>
                <w:color w:val="000000"/>
                <w:sz w:val="24"/>
                <w:szCs w:val="24"/>
              </w:rPr>
              <w:t>﻿</w:t>
            </w: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K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86BE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ARCB1 </w:t>
            </w:r>
          </w:p>
        </w:tc>
        <w:tc>
          <w:tcPr>
            <w:tcW w:w="1596" w:type="dxa"/>
            <w:noWrap/>
            <w:hideMark/>
          </w:tcPr>
          <w:p w:rsidR="00A91CD6" w:rsidRPr="00786BE9" w:rsidRDefault="00A91CD6" w:rsidP="0009156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A91CD6" w:rsidRDefault="00A91CD6" w:rsidP="00A91CD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 w:rsidRPr="00311BBF">
        <w:rPr>
          <w:rFonts w:cstheme="minorHAnsi"/>
          <w:b/>
          <w:bCs/>
          <w:sz w:val="24"/>
          <w:szCs w:val="24"/>
        </w:rPr>
        <w:lastRenderedPageBreak/>
        <w:t>Supplementary Table 2</w:t>
      </w:r>
      <w:r>
        <w:rPr>
          <w:rFonts w:cstheme="minorHAnsi"/>
          <w:b/>
          <w:bCs/>
          <w:sz w:val="24"/>
          <w:szCs w:val="24"/>
        </w:rPr>
        <w:t>.</w:t>
      </w:r>
      <w:r w:rsidRPr="00311BBF">
        <w:rPr>
          <w:rFonts w:cstheme="minorHAnsi"/>
          <w:b/>
          <w:bCs/>
          <w:sz w:val="24"/>
          <w:szCs w:val="24"/>
        </w:rPr>
        <w:t xml:space="preserve"> Patient characteristics and transplantation rate </w:t>
      </w:r>
    </w:p>
    <w:p w:rsidR="00A91CD6" w:rsidRPr="00311BBF" w:rsidRDefault="00A91CD6" w:rsidP="00A91CD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560"/>
        <w:gridCol w:w="2029"/>
        <w:gridCol w:w="2369"/>
      </w:tblGrid>
      <w:tr w:rsidR="00A91CD6" w:rsidRPr="003B4A8A" w:rsidTr="005F5470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Characteristic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No. of patients (%)</w:t>
            </w:r>
          </w:p>
        </w:tc>
        <w:tc>
          <w:tcPr>
            <w:tcW w:w="2029" w:type="dxa"/>
            <w:tcBorders>
              <w:top w:val="single" w:sz="4" w:space="0" w:color="auto"/>
              <w:bottom w:val="single" w:sz="4" w:space="0" w:color="auto"/>
            </w:tcBorders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Transplantation rate (%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value</w:t>
            </w:r>
          </w:p>
        </w:tc>
      </w:tr>
      <w:tr w:rsidR="00A91CD6" w:rsidRPr="003B4A8A" w:rsidTr="005F5470">
        <w:tc>
          <w:tcPr>
            <w:tcW w:w="3402" w:type="dxa"/>
            <w:tcBorders>
              <w:top w:val="single" w:sz="4" w:space="0" w:color="auto"/>
            </w:tcBorders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29" w:type="dxa"/>
            <w:tcBorders>
              <w:top w:val="single" w:sz="4" w:space="0" w:color="auto"/>
            </w:tcBorders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9" w:type="dxa"/>
            <w:tcBorders>
              <w:top w:val="single" w:sz="4" w:space="0" w:color="auto"/>
            </w:tcBorders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Male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69</w:t>
            </w: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4.8% (25/169)</w:t>
            </w: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0.082</w:t>
            </w: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Female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0 (0/19)</w:t>
            </w: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Age (years)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0.073</w:t>
            </w: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≥60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99</w:t>
            </w: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9.1% (9/99)</w:t>
            </w: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&lt;60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89</w:t>
            </w: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8 % (16/89)</w:t>
            </w: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Primary Location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0.97</w:t>
            </w: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Upper 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1.8% (2/17)</w:t>
            </w: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091568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Median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83</w:t>
            </w: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3.3% (11/83)</w:t>
            </w: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ind w:firstLine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Lower</w:t>
            </w:r>
          </w:p>
          <w:p w:rsidR="00A91CD6" w:rsidRPr="003B4A8A" w:rsidRDefault="00A91CD6" w:rsidP="00091568">
            <w:pPr>
              <w:autoSpaceDE w:val="0"/>
              <w:autoSpaceDN w:val="0"/>
              <w:adjustRightInd w:val="0"/>
              <w:ind w:firstLine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A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80</w:t>
            </w:r>
          </w:p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3.8% (11/80)</w:t>
            </w:r>
          </w:p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2.5% (1/8)</w:t>
            </w: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Histology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0.54</w:t>
            </w: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5F547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Adenocarcinoma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5.4% (2/13)</w:t>
            </w: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5F5470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Squamous </w:t>
            </w:r>
            <w:r w:rsidR="00A91CD6"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carcinoma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75</w:t>
            </w: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3.1%(23/175)</w:t>
            </w: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0.07</w:t>
            </w: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Well</w:t>
            </w:r>
            <w:r w:rsidR="009B42A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ifferentiation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0 (0/11)</w:t>
            </w: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Moderate </w:t>
            </w:r>
            <w:r w:rsidR="009B42A5">
              <w:rPr>
                <w:rFonts w:ascii="Times New Roman" w:hAnsi="Times New Roman" w:cs="Times New Roman"/>
                <w:bCs/>
                <w:sz w:val="24"/>
                <w:szCs w:val="24"/>
              </w:rPr>
              <w:t>differentiation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96</w:t>
            </w: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3.7% (13/96)</w:t>
            </w: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Poor</w:t>
            </w:r>
            <w:r w:rsidR="009B42A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differentiation</w:t>
            </w:r>
          </w:p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NA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51</w:t>
            </w:r>
          </w:p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6.2% (10/51)</w:t>
            </w:r>
          </w:p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0 (0/17)</w:t>
            </w: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Stage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I~II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0 (0/19)</w:t>
            </w: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ind w:firstLine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II~IV</w:t>
            </w:r>
          </w:p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5F54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24</w:t>
            </w:r>
          </w:p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7.7% (22/124)</w:t>
            </w:r>
          </w:p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6.7% (3/45)</w:t>
            </w: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0.045</w:t>
            </w: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Chemotherapy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ind w:firstLine="15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Before 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29</w:t>
            </w: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4.8% (19/129)</w:t>
            </w: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="005F54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After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42</w:t>
            </w: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7.1% (3/42)</w:t>
            </w: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0.29</w:t>
            </w:r>
          </w:p>
        </w:tc>
      </w:tr>
      <w:tr w:rsidR="00A91CD6" w:rsidRPr="003B4A8A" w:rsidTr="005F5470">
        <w:tc>
          <w:tcPr>
            <w:tcW w:w="3402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</w:t>
            </w:r>
            <w:r w:rsidR="005F547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</w:t>
            </w: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NA</w:t>
            </w:r>
          </w:p>
        </w:tc>
        <w:tc>
          <w:tcPr>
            <w:tcW w:w="1560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02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4A8A">
              <w:rPr>
                <w:rFonts w:ascii="Times New Roman" w:hAnsi="Times New Roman" w:cs="Times New Roman"/>
                <w:bCs/>
                <w:sz w:val="24"/>
                <w:szCs w:val="24"/>
              </w:rPr>
              <w:t>17.6%(3/17)</w:t>
            </w:r>
          </w:p>
        </w:tc>
        <w:tc>
          <w:tcPr>
            <w:tcW w:w="2369" w:type="dxa"/>
          </w:tcPr>
          <w:p w:rsidR="00A91CD6" w:rsidRPr="003B4A8A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A91CD6" w:rsidRPr="00311BBF" w:rsidRDefault="00A91CD6" w:rsidP="00A91CD6">
      <w:pPr>
        <w:autoSpaceDE w:val="0"/>
        <w:autoSpaceDN w:val="0"/>
        <w:adjustRightInd w:val="0"/>
        <w:spacing w:after="0" w:line="240" w:lineRule="auto"/>
        <w:rPr>
          <w:rFonts w:cstheme="minorHAnsi"/>
          <w:bCs/>
        </w:rPr>
      </w:pPr>
    </w:p>
    <w:p w:rsidR="00A91CD6" w:rsidRPr="00311BBF" w:rsidRDefault="00A91CD6" w:rsidP="00A91CD6">
      <w:pPr>
        <w:rPr>
          <w:rFonts w:cstheme="minorHAnsi"/>
          <w:bCs/>
        </w:rPr>
      </w:pPr>
      <w:r>
        <w:rPr>
          <w:rFonts w:cstheme="minorHAnsi"/>
          <w:bCs/>
        </w:rPr>
        <w:t>Note: NA, non-available</w:t>
      </w:r>
      <w:r w:rsidRPr="00E74BCF">
        <w:rPr>
          <w:rFonts w:cstheme="minorHAnsi"/>
          <w:bCs/>
        </w:rPr>
        <w:t xml:space="preserve">. </w:t>
      </w:r>
      <w:proofErr w:type="gramStart"/>
      <w:r>
        <w:rPr>
          <w:rFonts w:cstheme="minorHAnsi"/>
          <w:bCs/>
          <w:i/>
        </w:rPr>
        <w:t>p</w:t>
      </w:r>
      <w:proofErr w:type="gramEnd"/>
      <w:r>
        <w:rPr>
          <w:rFonts w:cstheme="minorHAnsi"/>
          <w:bCs/>
          <w:i/>
        </w:rPr>
        <w:t xml:space="preserve"> value </w:t>
      </w:r>
      <w:r w:rsidRPr="00E74BCF">
        <w:rPr>
          <w:rFonts w:cstheme="minorHAnsi"/>
          <w:bCs/>
        </w:rPr>
        <w:t>calculated by unpaired two-tailed t-test or one-way analysis of variance separately.</w:t>
      </w:r>
      <w:r w:rsidR="005F5470">
        <w:rPr>
          <w:rFonts w:cstheme="minorHAnsi"/>
          <w:bCs/>
        </w:rPr>
        <w:t xml:space="preserve"> </w:t>
      </w:r>
      <w:r w:rsidRPr="00311BBF">
        <w:rPr>
          <w:rFonts w:cstheme="minorHAnsi"/>
          <w:bCs/>
        </w:rPr>
        <w:br w:type="page"/>
      </w:r>
    </w:p>
    <w:p w:rsidR="00A91CD6" w:rsidRDefault="00A91CD6" w:rsidP="00A91CD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 w:rsidRPr="00311BBF">
        <w:rPr>
          <w:rFonts w:cstheme="minorHAnsi"/>
          <w:b/>
          <w:bCs/>
          <w:sz w:val="24"/>
          <w:szCs w:val="24"/>
        </w:rPr>
        <w:lastRenderedPageBreak/>
        <w:t>Supplementary table 3</w:t>
      </w:r>
      <w:r>
        <w:rPr>
          <w:rFonts w:cstheme="minorHAnsi"/>
          <w:b/>
          <w:bCs/>
          <w:sz w:val="24"/>
          <w:szCs w:val="24"/>
        </w:rPr>
        <w:t xml:space="preserve"> </w:t>
      </w:r>
    </w:p>
    <w:p w:rsidR="00A91CD6" w:rsidRPr="003B4A8A" w:rsidRDefault="00A91CD6" w:rsidP="00A91CD6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</w:rPr>
      </w:pPr>
      <w:r w:rsidRPr="003B4A8A">
        <w:rPr>
          <w:rFonts w:cstheme="minorHAnsi"/>
          <w:b/>
          <w:bCs/>
        </w:rPr>
        <w:t>Evaluation of histology and differentiation between primary patient tumor and the xenografts</w:t>
      </w:r>
    </w:p>
    <w:tbl>
      <w:tblPr>
        <w:tblStyle w:val="TableGrid"/>
        <w:tblW w:w="98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4"/>
        <w:gridCol w:w="1974"/>
        <w:gridCol w:w="302"/>
        <w:gridCol w:w="1252"/>
        <w:gridCol w:w="1191"/>
        <w:gridCol w:w="1035"/>
        <w:gridCol w:w="2401"/>
      </w:tblGrid>
      <w:tr w:rsidR="00A91CD6" w:rsidRPr="00786BE9" w:rsidTr="00091568">
        <w:trPr>
          <w:trHeight w:val="541"/>
          <w:jc w:val="center"/>
        </w:trPr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55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Primary tumor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P3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P4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Concordance rate (%)</w:t>
            </w:r>
          </w:p>
        </w:tc>
      </w:tr>
      <w:tr w:rsidR="00A91CD6" w:rsidRPr="00786BE9" w:rsidTr="00091568">
        <w:trPr>
          <w:trHeight w:val="264"/>
          <w:jc w:val="center"/>
        </w:trPr>
        <w:tc>
          <w:tcPr>
            <w:tcW w:w="1734" w:type="dxa"/>
            <w:tcBorders>
              <w:top w:val="single" w:sz="4" w:space="0" w:color="auto"/>
              <w:bottom w:val="nil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Histology</w:t>
            </w:r>
          </w:p>
        </w:tc>
        <w:tc>
          <w:tcPr>
            <w:tcW w:w="2276" w:type="dxa"/>
            <w:gridSpan w:val="2"/>
            <w:tcBorders>
              <w:top w:val="single" w:sz="4" w:space="0" w:color="auto"/>
              <w:bottom w:val="nil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52" w:type="dxa"/>
            <w:tcBorders>
              <w:top w:val="single" w:sz="4" w:space="0" w:color="auto"/>
              <w:bottom w:val="nil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35" w:type="dxa"/>
            <w:tcBorders>
              <w:top w:val="single" w:sz="4" w:space="0" w:color="auto"/>
              <w:bottom w:val="nil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nil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100 (25/25)</w:t>
            </w:r>
          </w:p>
        </w:tc>
      </w:tr>
      <w:tr w:rsidR="00A91CD6" w:rsidRPr="00786BE9" w:rsidTr="00091568">
        <w:trPr>
          <w:trHeight w:val="264"/>
          <w:jc w:val="center"/>
        </w:trPr>
        <w:tc>
          <w:tcPr>
            <w:tcW w:w="1734" w:type="dxa"/>
            <w:tcBorders>
              <w:top w:val="nil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76" w:type="dxa"/>
            <w:gridSpan w:val="2"/>
            <w:tcBorders>
              <w:top w:val="nil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Adenocarcinoma</w:t>
            </w:r>
          </w:p>
        </w:tc>
        <w:tc>
          <w:tcPr>
            <w:tcW w:w="1252" w:type="dxa"/>
            <w:tcBorders>
              <w:top w:val="nil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191" w:type="dxa"/>
            <w:tcBorders>
              <w:top w:val="nil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1035" w:type="dxa"/>
            <w:tcBorders>
              <w:top w:val="nil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401" w:type="dxa"/>
            <w:tcBorders>
              <w:top w:val="nil"/>
            </w:tcBorders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786BE9" w:rsidTr="00091568">
        <w:trPr>
          <w:trHeight w:val="556"/>
          <w:jc w:val="center"/>
        </w:trPr>
        <w:tc>
          <w:tcPr>
            <w:tcW w:w="1734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76" w:type="dxa"/>
            <w:gridSpan w:val="2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Squamous carcinoma</w:t>
            </w:r>
          </w:p>
        </w:tc>
        <w:tc>
          <w:tcPr>
            <w:tcW w:w="1252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191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035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2401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786BE9" w:rsidTr="00091568">
        <w:trPr>
          <w:trHeight w:val="277"/>
          <w:jc w:val="center"/>
        </w:trPr>
        <w:tc>
          <w:tcPr>
            <w:tcW w:w="1734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Differentiation</w:t>
            </w:r>
          </w:p>
        </w:tc>
        <w:tc>
          <w:tcPr>
            <w:tcW w:w="2276" w:type="dxa"/>
            <w:gridSpan w:val="2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52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91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35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401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64(16/25)</w:t>
            </w:r>
          </w:p>
        </w:tc>
      </w:tr>
      <w:tr w:rsidR="00A91CD6" w:rsidRPr="00786BE9" w:rsidTr="00091568">
        <w:trPr>
          <w:trHeight w:val="277"/>
          <w:jc w:val="center"/>
        </w:trPr>
        <w:tc>
          <w:tcPr>
            <w:tcW w:w="1734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76" w:type="dxa"/>
            <w:gridSpan w:val="2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Well </w:t>
            </w:r>
          </w:p>
        </w:tc>
        <w:tc>
          <w:tcPr>
            <w:tcW w:w="1252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191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0</w:t>
            </w:r>
          </w:p>
        </w:tc>
        <w:tc>
          <w:tcPr>
            <w:tcW w:w="1035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401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786BE9" w:rsidTr="00091568">
        <w:trPr>
          <w:trHeight w:val="277"/>
          <w:jc w:val="center"/>
        </w:trPr>
        <w:tc>
          <w:tcPr>
            <w:tcW w:w="1734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76" w:type="dxa"/>
            <w:gridSpan w:val="2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moderate</w:t>
            </w:r>
          </w:p>
        </w:tc>
        <w:tc>
          <w:tcPr>
            <w:tcW w:w="1252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191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035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401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A91CD6" w:rsidRPr="00786BE9" w:rsidTr="00091568">
        <w:trPr>
          <w:trHeight w:val="277"/>
          <w:jc w:val="center"/>
        </w:trPr>
        <w:tc>
          <w:tcPr>
            <w:tcW w:w="1734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76" w:type="dxa"/>
            <w:gridSpan w:val="2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Poor</w:t>
            </w:r>
          </w:p>
        </w:tc>
        <w:tc>
          <w:tcPr>
            <w:tcW w:w="1252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191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1035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86BE9"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401" w:type="dxa"/>
          </w:tcPr>
          <w:p w:rsidR="00A91CD6" w:rsidRPr="00786BE9" w:rsidRDefault="00A91CD6" w:rsidP="0009156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:rsidR="00F939D2" w:rsidRDefault="00F939D2"/>
    <w:p w:rsidR="00522C69" w:rsidRDefault="00522C69" w:rsidP="0067418A">
      <w:bookmarkStart w:id="0" w:name="_GoBack"/>
      <w:bookmarkEnd w:id="0"/>
    </w:p>
    <w:sectPr w:rsidR="00522C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KLF P+ Minion Pro">
    <w:altName w:val="宋体"/>
    <w:charset w:val="86"/>
    <w:family w:val="roman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5ADB"/>
    <w:rsid w:val="0007658A"/>
    <w:rsid w:val="00091568"/>
    <w:rsid w:val="00191D8F"/>
    <w:rsid w:val="001B000C"/>
    <w:rsid w:val="0021106A"/>
    <w:rsid w:val="00280E13"/>
    <w:rsid w:val="002C4F99"/>
    <w:rsid w:val="00340297"/>
    <w:rsid w:val="00436695"/>
    <w:rsid w:val="004505CD"/>
    <w:rsid w:val="00517EEF"/>
    <w:rsid w:val="00522C69"/>
    <w:rsid w:val="005F5470"/>
    <w:rsid w:val="0067418A"/>
    <w:rsid w:val="006C0C25"/>
    <w:rsid w:val="007440C4"/>
    <w:rsid w:val="00797917"/>
    <w:rsid w:val="007E7BF3"/>
    <w:rsid w:val="009421A7"/>
    <w:rsid w:val="009B42A5"/>
    <w:rsid w:val="009D3932"/>
    <w:rsid w:val="00A05CAA"/>
    <w:rsid w:val="00A7758D"/>
    <w:rsid w:val="00A85ADB"/>
    <w:rsid w:val="00A91CD6"/>
    <w:rsid w:val="00A97BD4"/>
    <w:rsid w:val="00B06E99"/>
    <w:rsid w:val="00CF0977"/>
    <w:rsid w:val="00E559A3"/>
    <w:rsid w:val="00E707D8"/>
    <w:rsid w:val="00EF3C51"/>
    <w:rsid w:val="00F541AF"/>
    <w:rsid w:val="00F740D3"/>
    <w:rsid w:val="00F939D2"/>
    <w:rsid w:val="00FA7527"/>
    <w:rsid w:val="00FC483B"/>
    <w:rsid w:val="00FE0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8CC07A5-0FAB-42E0-A1E0-782963E78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1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1C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7418A"/>
  </w:style>
  <w:style w:type="paragraph" w:customStyle="1" w:styleId="Default">
    <w:name w:val="Default"/>
    <w:rsid w:val="0067418A"/>
    <w:pPr>
      <w:autoSpaceDE w:val="0"/>
      <w:autoSpaceDN w:val="0"/>
      <w:adjustRightInd w:val="0"/>
      <w:spacing w:after="0" w:line="240" w:lineRule="auto"/>
    </w:pPr>
    <w:rPr>
      <w:rFonts w:ascii="BIKLF P+ Minion Pro" w:eastAsia="BIKLF P+ Minion Pro" w:cs="BIKLF P+ Minion Pro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4</Pages>
  <Words>717</Words>
  <Characters>408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ling Zou</dc:creator>
  <cp:keywords/>
  <dc:description/>
  <cp:lastModifiedBy>Jianling Zou</cp:lastModifiedBy>
  <cp:revision>19</cp:revision>
  <dcterms:created xsi:type="dcterms:W3CDTF">2017-09-07T13:49:00Z</dcterms:created>
  <dcterms:modified xsi:type="dcterms:W3CDTF">2018-01-11T12:54:00Z</dcterms:modified>
</cp:coreProperties>
</file>